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33C943E" w:rsidR="00654E8F" w:rsidRDefault="00654E8F" w:rsidP="0001436A">
      <w:pPr>
        <w:pStyle w:val="SupplementaryMaterial"/>
      </w:pPr>
      <w:r w:rsidRPr="001549D3">
        <w:t>Supplementary Material</w:t>
      </w:r>
    </w:p>
    <w:p w14:paraId="75D86DBA" w14:textId="77777777" w:rsidR="00C74AF6" w:rsidRDefault="00C74AF6" w:rsidP="00C74AF6">
      <w:pPr>
        <w:rPr>
          <w:b/>
          <w:bCs/>
        </w:rPr>
      </w:pPr>
    </w:p>
    <w:p w14:paraId="33415686" w14:textId="38176DB4" w:rsidR="00C74AF6" w:rsidRDefault="00C74AF6" w:rsidP="00C74AF6">
      <w:r w:rsidRPr="00C74AF6">
        <w:rPr>
          <w:b/>
          <w:bCs/>
        </w:rPr>
        <w:t xml:space="preserve">Representative </w:t>
      </w:r>
      <w:r>
        <w:rPr>
          <w:b/>
          <w:bCs/>
        </w:rPr>
        <w:t xml:space="preserve">WT </w:t>
      </w:r>
      <w:r w:rsidRPr="00C74AF6">
        <w:rPr>
          <w:b/>
          <w:bCs/>
        </w:rPr>
        <w:t>Sequence-</w:t>
      </w:r>
    </w:p>
    <w:p w14:paraId="1A08D1A2" w14:textId="12E9ED4D" w:rsidR="00C74AF6" w:rsidRPr="00C74AF6" w:rsidRDefault="00C74AF6" w:rsidP="00C74AF6">
      <w:r w:rsidRPr="00C74AF6">
        <w:t>CCGGACCCGAGCATGCACTATCGCCTCGGTTGAATAGTTGATAGAGGAATCTGACATACAGTTGCATCTGAAGAAAAATG</w:t>
      </w:r>
    </w:p>
    <w:p w14:paraId="5F5EF39D" w14:textId="77777777" w:rsidR="00C74AF6" w:rsidRPr="00C74AF6" w:rsidRDefault="00C74AF6" w:rsidP="00C74AF6">
      <w:r w:rsidRPr="00C74AF6">
        <w:t>TCCTTTTTAATTTCAGATTGCATATACTAAATTTTATTTCTGGTGTTATGCTTTGAATAATAGGACATCACCAAGTTTGC</w:t>
      </w:r>
    </w:p>
    <w:p w14:paraId="58B4BDFA" w14:textId="77777777" w:rsidR="00C74AF6" w:rsidRPr="00C74AF6" w:rsidRDefault="00C74AF6" w:rsidP="00C74AF6">
      <w:r w:rsidRPr="00C74AF6">
        <w:t>AGAACAAGACAACACAGTTCTTGGAGAAGGTGGAGTCACACTCAGTGGAGGTCAACGTGCAAGAATTTCTTTAGCAAGGT</w:t>
      </w:r>
    </w:p>
    <w:p w14:paraId="28E907E6" w14:textId="77777777" w:rsidR="00C74AF6" w:rsidRPr="00C74AF6" w:rsidRDefault="00C74AF6" w:rsidP="00C74AF6">
      <w:r w:rsidRPr="00C74AF6">
        <w:t>AAACGTTCAACTGTTGGTTTGCTGAGAACTTGCTGTAAATGGATGTTTTATAATATACACACTTCTCTTCTGCTTGTGCT</w:t>
      </w:r>
    </w:p>
    <w:p w14:paraId="0EE0C17F" w14:textId="77777777" w:rsidR="00C74AF6" w:rsidRPr="00C74AF6" w:rsidRDefault="00C74AF6" w:rsidP="00C74AF6">
      <w:r w:rsidRPr="00C74AF6">
        <w:t>CTGTCTCTAGGGA</w:t>
      </w:r>
    </w:p>
    <w:p w14:paraId="705ED818" w14:textId="087F2784" w:rsidR="00C74AF6" w:rsidRDefault="00C74AF6" w:rsidP="00C74AF6"/>
    <w:p w14:paraId="2EE1ABCD" w14:textId="77777777" w:rsidR="00C74AF6" w:rsidRPr="00C74AF6" w:rsidRDefault="00C74AF6" w:rsidP="00C74AF6">
      <w:r w:rsidRPr="00C74AF6">
        <w:rPr>
          <w:b/>
          <w:bCs/>
        </w:rPr>
        <w:t>Representative G542X Sequence-</w:t>
      </w:r>
      <w:r>
        <w:t xml:space="preserve"> </w:t>
      </w:r>
      <w:r w:rsidRPr="00C74AF6">
        <w:t>CCGTACCTAGCATGCAGTATGCGTCGATTGAATAGTTGATAGAGGAATCTGACATACAGTTGCATCTGAAGAAAAATGTC</w:t>
      </w:r>
    </w:p>
    <w:p w14:paraId="22889225" w14:textId="77777777" w:rsidR="00C74AF6" w:rsidRPr="00C74AF6" w:rsidRDefault="00C74AF6" w:rsidP="00C74AF6">
      <w:r w:rsidRPr="00C74AF6">
        <w:t>CTTTTTAATTTCAGATTGCATATACTAAATTTTATTTCTGGTGTTATGCTTTGAATAATAGGACATCACCAAGTTTGCAG</w:t>
      </w:r>
    </w:p>
    <w:p w14:paraId="6C5B5188" w14:textId="77777777" w:rsidR="00C74AF6" w:rsidRPr="00C74AF6" w:rsidRDefault="00C74AF6" w:rsidP="00C74AF6">
      <w:r w:rsidRPr="00C74AF6">
        <w:t>AACAAGACAACACAGTTCTTTGAGAAGGTGGAGTCACACTCAGTGGAGGTCAACGTGCAAGAATTTCTTTAGCAAGGTAA</w:t>
      </w:r>
    </w:p>
    <w:p w14:paraId="0653C22D" w14:textId="77777777" w:rsidR="00C74AF6" w:rsidRPr="00C74AF6" w:rsidRDefault="00C74AF6" w:rsidP="00C74AF6">
      <w:r w:rsidRPr="00C74AF6">
        <w:t>ACGTTCAACTGTTGGTTTGCTGAGAACTTGCTGTAAATGGATGTTTTATAATATACACACTTCTCTTCTGCTTGTGCTCT</w:t>
      </w:r>
    </w:p>
    <w:p w14:paraId="564CDDE3" w14:textId="77777777" w:rsidR="00C74AF6" w:rsidRPr="00C74AF6" w:rsidRDefault="00C74AF6" w:rsidP="00C74AF6">
      <w:r w:rsidRPr="00C74AF6">
        <w:t>GTCTCTAGGGA</w:t>
      </w:r>
    </w:p>
    <w:p w14:paraId="111B97D2" w14:textId="5DE92761" w:rsidR="00C74AF6" w:rsidRPr="00C74AF6" w:rsidRDefault="00C74AF6" w:rsidP="00C74AF6"/>
    <w:p w14:paraId="1C2999B1" w14:textId="77777777" w:rsidR="00B52C4A" w:rsidRPr="000D6A6F" w:rsidRDefault="00B52C4A" w:rsidP="00B52C4A">
      <w:r w:rsidRPr="000D6A6F">
        <w:rPr>
          <w:b/>
          <w:bCs/>
        </w:rPr>
        <w:t xml:space="preserve">Supplementary Figure 1. Functional defects in the lung of G542X CFTR rats. </w:t>
      </w:r>
    </w:p>
    <w:p w14:paraId="449B38AC" w14:textId="3F892027" w:rsidR="00B52C4A" w:rsidRPr="000D6A6F" w:rsidRDefault="00B52C4A" w:rsidP="00B52C4A">
      <w:r w:rsidRPr="000D6A6F">
        <w:t>Representative tracheal I</w:t>
      </w:r>
      <w:r w:rsidRPr="000D6A6F">
        <w:rPr>
          <w:vertAlign w:val="subscript"/>
        </w:rPr>
        <w:t>sc</w:t>
      </w:r>
      <w:r w:rsidRPr="000D6A6F">
        <w:t xml:space="preserve"> tracing from G542X and WT rats with perfusion of ringers, amiloride (100 µM), forskolin (10 µM), ATP (10 µM) and bumetanide (100 µM). </w:t>
      </w:r>
    </w:p>
    <w:p w14:paraId="7199F684" w14:textId="6A1194DF" w:rsidR="00B52C4A" w:rsidRPr="000D6A6F" w:rsidRDefault="00B52C4A" w:rsidP="00B52C4A">
      <w:r w:rsidRPr="000D6A6F">
        <w:rPr>
          <w:b/>
          <w:bCs/>
        </w:rPr>
        <w:t>Supplementary Figure 2- CFTR Transcript levels in G542X and WT rats.</w:t>
      </w:r>
      <w:r w:rsidRPr="000D6A6F">
        <w:t xml:space="preserve"> (A) CFTR mRNA levels relative to RPS9 by RT-PCR. (B) CFTR mRNA levels relative to HPRT. </w:t>
      </w:r>
    </w:p>
    <w:p w14:paraId="3A931226" w14:textId="77777777" w:rsidR="00B52C4A" w:rsidRPr="000D6A6F" w:rsidRDefault="00B52C4A" w:rsidP="00B52C4A">
      <w:r w:rsidRPr="000D6A6F">
        <w:rPr>
          <w:b/>
          <w:bCs/>
        </w:rPr>
        <w:lastRenderedPageBreak/>
        <w:t xml:space="preserve">Supplementary Figure 3. Short circuit currents and TEER measurements in CFTR G542X RTECs after treatments with amikacin and G418. </w:t>
      </w:r>
      <w:r w:rsidRPr="000D6A6F">
        <w:t>RTECs were grown on ALI culture until terminally differentiated then cells were treated with readthrough agents for 48 hr before the assay</w:t>
      </w:r>
      <w:r w:rsidRPr="000D6A6F">
        <w:rPr>
          <w:b/>
          <w:bCs/>
        </w:rPr>
        <w:t xml:space="preserve"> </w:t>
      </w:r>
      <w:r w:rsidRPr="000D6A6F">
        <w:t>(A) Representative I</w:t>
      </w:r>
      <w:r w:rsidRPr="000D6A6F">
        <w:rPr>
          <w:vertAlign w:val="subscript"/>
        </w:rPr>
        <w:t>sc</w:t>
      </w:r>
      <w:r w:rsidRPr="000D6A6F">
        <w:t xml:space="preserve"> tracings following G418 treatment (1.5 to 25 µM). (B) Representative I</w:t>
      </w:r>
      <w:r w:rsidRPr="000D6A6F">
        <w:rPr>
          <w:vertAlign w:val="subscript"/>
        </w:rPr>
        <w:t>sc</w:t>
      </w:r>
      <w:r w:rsidRPr="000D6A6F">
        <w:t xml:space="preserve"> tracings for Amikacin (85.4, 170.8 and to 341.5 µM). TEER (C) G418, 1.5 to 100 µM. (D) Amikacin, 85.4, 170.8 and 341.5 µM.</w:t>
      </w:r>
    </w:p>
    <w:p w14:paraId="7B65BC41" w14:textId="0A47497E" w:rsidR="00DE23E8" w:rsidRDefault="00DE23E8" w:rsidP="00654E8F">
      <w:pPr>
        <w:spacing w:before="240"/>
      </w:pPr>
    </w:p>
    <w:p w14:paraId="6BDB2CE7" w14:textId="52569AB8" w:rsidR="002804DC" w:rsidRDefault="002804DC" w:rsidP="00654E8F">
      <w:pPr>
        <w:spacing w:before="240"/>
      </w:pPr>
    </w:p>
    <w:p w14:paraId="5F7A67F9" w14:textId="75F3A135" w:rsidR="002804DC" w:rsidRDefault="002804DC" w:rsidP="00654E8F">
      <w:pPr>
        <w:spacing w:before="240"/>
      </w:pPr>
    </w:p>
    <w:p w14:paraId="1E7C61B9" w14:textId="24BDA63D" w:rsidR="002804DC" w:rsidRDefault="002804DC" w:rsidP="00654E8F">
      <w:pPr>
        <w:spacing w:before="240"/>
      </w:pPr>
    </w:p>
    <w:p w14:paraId="1A9F3633" w14:textId="68EEF34E" w:rsidR="002804DC" w:rsidRDefault="002804DC" w:rsidP="00654E8F">
      <w:pPr>
        <w:spacing w:before="240"/>
      </w:pPr>
    </w:p>
    <w:p w14:paraId="31F8DAB1" w14:textId="32EA8C99" w:rsidR="002804DC" w:rsidRDefault="002804DC" w:rsidP="00654E8F">
      <w:pPr>
        <w:spacing w:before="240"/>
      </w:pPr>
    </w:p>
    <w:p w14:paraId="6B208A51" w14:textId="5A67433B" w:rsidR="002804DC" w:rsidRDefault="002804DC" w:rsidP="00654E8F">
      <w:pPr>
        <w:spacing w:before="240"/>
      </w:pPr>
    </w:p>
    <w:p w14:paraId="468B0760" w14:textId="5EA6B8A7" w:rsidR="002804DC" w:rsidRDefault="002804DC" w:rsidP="00654E8F">
      <w:pPr>
        <w:spacing w:before="240"/>
      </w:pPr>
    </w:p>
    <w:p w14:paraId="3D06C326" w14:textId="47795289" w:rsidR="002804DC" w:rsidRDefault="002804DC" w:rsidP="00654E8F">
      <w:pPr>
        <w:spacing w:before="240"/>
      </w:pPr>
    </w:p>
    <w:p w14:paraId="1460216C" w14:textId="46EEE2EF" w:rsidR="002804DC" w:rsidRDefault="002804DC" w:rsidP="00654E8F">
      <w:pPr>
        <w:spacing w:before="240"/>
      </w:pPr>
    </w:p>
    <w:p w14:paraId="5584B53A" w14:textId="5F295A12" w:rsidR="002804DC" w:rsidRDefault="002804DC" w:rsidP="00654E8F">
      <w:pPr>
        <w:spacing w:before="240"/>
      </w:pPr>
    </w:p>
    <w:p w14:paraId="507142E0" w14:textId="241F5927" w:rsidR="002804DC" w:rsidRDefault="002804DC" w:rsidP="00654E8F">
      <w:pPr>
        <w:spacing w:before="240"/>
      </w:pPr>
    </w:p>
    <w:p w14:paraId="61ABF579" w14:textId="1CF507AA" w:rsidR="002804DC" w:rsidRDefault="002804DC" w:rsidP="00654E8F">
      <w:pPr>
        <w:spacing w:before="240"/>
      </w:pPr>
    </w:p>
    <w:p w14:paraId="7F33BD07" w14:textId="7EE79F30" w:rsidR="002804DC" w:rsidRDefault="002804DC" w:rsidP="00654E8F">
      <w:pPr>
        <w:spacing w:before="240"/>
      </w:pPr>
    </w:p>
    <w:p w14:paraId="16D2F923" w14:textId="48E64AF2" w:rsidR="002804DC" w:rsidRDefault="002804DC" w:rsidP="00654E8F">
      <w:pPr>
        <w:spacing w:before="240"/>
      </w:pPr>
      <w:r w:rsidRPr="002804DC">
        <w:rPr>
          <w:noProof/>
        </w:rPr>
        <w:lastRenderedPageBreak/>
        <w:drawing>
          <wp:inline distT="0" distB="0" distL="0" distR="0" wp14:anchorId="199A4B5B" wp14:editId="4F49AE2F">
            <wp:extent cx="5962650" cy="861314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5FD0E" w14:textId="7FABB070" w:rsidR="002804DC" w:rsidRDefault="002804DC" w:rsidP="00654E8F">
      <w:pPr>
        <w:spacing w:before="240"/>
      </w:pPr>
      <w:r w:rsidRPr="002804DC">
        <w:rPr>
          <w:noProof/>
        </w:rPr>
        <w:lastRenderedPageBreak/>
        <w:drawing>
          <wp:inline distT="0" distB="0" distL="0" distR="0" wp14:anchorId="7461D86C" wp14:editId="68B8A137">
            <wp:extent cx="5962650" cy="861314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CB7C3" w14:textId="20AD17D7" w:rsidR="00A46006" w:rsidRPr="001549D3" w:rsidRDefault="00A46006" w:rsidP="00654E8F">
      <w:pPr>
        <w:spacing w:before="240"/>
      </w:pPr>
      <w:r w:rsidRPr="00A46006">
        <w:rPr>
          <w:noProof/>
        </w:rPr>
        <w:lastRenderedPageBreak/>
        <w:drawing>
          <wp:inline distT="0" distB="0" distL="0" distR="0" wp14:anchorId="2B784B14" wp14:editId="40E50C0B">
            <wp:extent cx="5962650" cy="861314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62650" cy="861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46006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8F1F3D" w14:textId="77777777" w:rsidR="00E36F6F" w:rsidRDefault="00E36F6F" w:rsidP="00117666">
      <w:pPr>
        <w:spacing w:after="0"/>
      </w:pPr>
      <w:r>
        <w:separator/>
      </w:r>
    </w:p>
  </w:endnote>
  <w:endnote w:type="continuationSeparator" w:id="0">
    <w:p w14:paraId="0C54A47A" w14:textId="77777777" w:rsidR="00E36F6F" w:rsidRDefault="00E36F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E69548" w14:textId="77777777" w:rsidR="00E36F6F" w:rsidRDefault="00E36F6F" w:rsidP="00117666">
      <w:pPr>
        <w:spacing w:after="0"/>
      </w:pPr>
      <w:r>
        <w:separator/>
      </w:r>
    </w:p>
  </w:footnote>
  <w:footnote w:type="continuationSeparator" w:id="0">
    <w:p w14:paraId="1C0FB06A" w14:textId="77777777" w:rsidR="00E36F6F" w:rsidRDefault="00E36F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04DC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77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6006"/>
    <w:rsid w:val="00AA4D24"/>
    <w:rsid w:val="00AB6715"/>
    <w:rsid w:val="00B1671E"/>
    <w:rsid w:val="00B25EB8"/>
    <w:rsid w:val="00B37F4D"/>
    <w:rsid w:val="00B52C4A"/>
    <w:rsid w:val="00C52A7B"/>
    <w:rsid w:val="00C56BAF"/>
    <w:rsid w:val="00C679AA"/>
    <w:rsid w:val="00C74AF6"/>
    <w:rsid w:val="00C75972"/>
    <w:rsid w:val="00CD066B"/>
    <w:rsid w:val="00CE4FEE"/>
    <w:rsid w:val="00D060CF"/>
    <w:rsid w:val="00DB59C3"/>
    <w:rsid w:val="00DC259A"/>
    <w:rsid w:val="00DE23E8"/>
    <w:rsid w:val="00E36F6F"/>
    <w:rsid w:val="00E52377"/>
    <w:rsid w:val="00E537AD"/>
    <w:rsid w:val="00E64E17"/>
    <w:rsid w:val="00E866C9"/>
    <w:rsid w:val="00EA3D3C"/>
    <w:rsid w:val="00EC090A"/>
    <w:rsid w:val="00ED20B5"/>
    <w:rsid w:val="00F2348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74A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74AF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C74AF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5</Pages>
  <Words>248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arma, Jyoti</cp:lastModifiedBy>
  <cp:revision>8</cp:revision>
  <cp:lastPrinted>2013-10-03T12:51:00Z</cp:lastPrinted>
  <dcterms:created xsi:type="dcterms:W3CDTF">2018-11-23T08:58:00Z</dcterms:created>
  <dcterms:modified xsi:type="dcterms:W3CDTF">2020-11-02T21:56:00Z</dcterms:modified>
</cp:coreProperties>
</file>